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59A" w:rsidRDefault="00B10F3E">
      <w:r>
        <w:t>S</w:t>
      </w:r>
      <w:r w:rsidR="00114EE3">
        <w:rPr>
          <w:rFonts w:hint="eastAsia"/>
        </w:rPr>
        <w:t xml:space="preserve">upplementary </w:t>
      </w:r>
      <w:r w:rsidR="008B5668">
        <w:t xml:space="preserve">information, </w:t>
      </w:r>
      <w:r w:rsidR="00114EE3">
        <w:t xml:space="preserve">movie </w:t>
      </w:r>
      <w:r w:rsidR="00BA439A">
        <w:rPr>
          <w:rFonts w:hint="eastAsia"/>
        </w:rPr>
        <w:t>S</w:t>
      </w:r>
      <w:r w:rsidR="00114EE3">
        <w:t>1</w:t>
      </w:r>
    </w:p>
    <w:p w:rsidR="00114EE3" w:rsidRPr="00D60036" w:rsidRDefault="00114EE3" w:rsidP="00114EE3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 representative </w:t>
      </w:r>
      <w:r w:rsidR="005A487D">
        <w:rPr>
          <w:rFonts w:ascii="Times New Roman" w:hAnsi="Times New Roman" w:cs="Times New Roman"/>
          <w:color w:val="000000" w:themeColor="text1"/>
        </w:rPr>
        <w:t xml:space="preserve">4-dimensional </w:t>
      </w:r>
      <w:r>
        <w:rPr>
          <w:rFonts w:ascii="Times New Roman" w:hAnsi="Times New Roman" w:cs="Times New Roman"/>
          <w:color w:val="000000" w:themeColor="text1"/>
        </w:rPr>
        <w:t>movie of an L929 cell expressing the migrasome marker Tspan4-mCherry</w:t>
      </w:r>
      <w:r w:rsidR="005A487D">
        <w:rPr>
          <w:rFonts w:ascii="Times New Roman" w:hAnsi="Times New Roman" w:cs="Times New Roman"/>
          <w:color w:val="000000" w:themeColor="text1"/>
        </w:rPr>
        <w:t>. Tspan4-mCherry-expessing L929 cells were cultured in 10 μg/ml fibronectin-coated dishes for 4 h and then time-lapse images were acquired using Dragonfly spinning disk microscope. Images were captured every 10 min for 12 h.</w:t>
      </w:r>
      <w:r w:rsidRPr="00114EE3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cale bar, 10 μm. </w:t>
      </w:r>
      <w:r w:rsidR="00704540">
        <w:rPr>
          <w:rFonts w:ascii="Times New Roman" w:hAnsi="Times New Roman" w:cs="Times New Roman"/>
          <w:color w:val="000000" w:themeColor="text1"/>
        </w:rPr>
        <w:t>Related to Fig. S</w:t>
      </w:r>
      <w:r w:rsidR="00704540">
        <w:rPr>
          <w:rFonts w:ascii="Times New Roman" w:hAnsi="Times New Roman" w:cs="Times New Roman" w:hint="eastAsia"/>
          <w:color w:val="000000" w:themeColor="text1"/>
        </w:rPr>
        <w:t>3</w:t>
      </w:r>
      <w:r w:rsidR="005A487D">
        <w:rPr>
          <w:rFonts w:ascii="Times New Roman" w:hAnsi="Times New Roman" w:cs="Times New Roman"/>
          <w:color w:val="000000" w:themeColor="text1"/>
        </w:rPr>
        <w:t>a.</w:t>
      </w:r>
      <w:bookmarkStart w:id="0" w:name="_GoBack"/>
      <w:bookmarkEnd w:id="0"/>
    </w:p>
    <w:p w:rsidR="00114EE3" w:rsidRPr="00114EE3" w:rsidRDefault="00114EE3"/>
    <w:sectPr w:rsidR="00114EE3" w:rsidRPr="00114E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5B16" w:rsidRDefault="00775B16" w:rsidP="005A487D">
      <w:r>
        <w:separator/>
      </w:r>
    </w:p>
  </w:endnote>
  <w:endnote w:type="continuationSeparator" w:id="0">
    <w:p w:rsidR="00775B16" w:rsidRDefault="00775B16" w:rsidP="005A4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5B16" w:rsidRDefault="00775B16" w:rsidP="005A487D">
      <w:r>
        <w:separator/>
      </w:r>
    </w:p>
  </w:footnote>
  <w:footnote w:type="continuationSeparator" w:id="0">
    <w:p w:rsidR="00775B16" w:rsidRDefault="00775B16" w:rsidP="005A48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EE3"/>
    <w:rsid w:val="00032BA4"/>
    <w:rsid w:val="00114EE3"/>
    <w:rsid w:val="00303466"/>
    <w:rsid w:val="005A487D"/>
    <w:rsid w:val="00704540"/>
    <w:rsid w:val="00775B16"/>
    <w:rsid w:val="008B5668"/>
    <w:rsid w:val="00B10F3E"/>
    <w:rsid w:val="00BA439A"/>
    <w:rsid w:val="00C9398B"/>
    <w:rsid w:val="00C97E28"/>
    <w:rsid w:val="00F4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D008793-484B-4E64-A54A-4537EEF6A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48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48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48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48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19-12-04T03:05:00Z</dcterms:created>
  <dcterms:modified xsi:type="dcterms:W3CDTF">2020-08-26T11:47:00Z</dcterms:modified>
</cp:coreProperties>
</file>